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1D661" w14:textId="77777777" w:rsidR="00F47E23" w:rsidRPr="005E2B8C" w:rsidRDefault="00F47E23" w:rsidP="00F47E23">
      <w:pPr>
        <w:pStyle w:val="CitaviBibliographyEntry"/>
        <w:rPr>
          <w:rFonts w:ascii="Arial" w:hAnsi="Arial" w:cs="Arial"/>
          <w:b/>
          <w:sz w:val="20"/>
          <w:szCs w:val="20"/>
          <w:lang w:val="en-US"/>
        </w:rPr>
      </w:pPr>
      <w:bookmarkStart w:id="0" w:name="_Hlk188528670"/>
      <w:bookmarkStart w:id="1" w:name="OLE_LINK2"/>
      <w:bookmarkStart w:id="2" w:name="_Hlk103248340"/>
      <w:r w:rsidRPr="005E2B8C">
        <w:rPr>
          <w:rFonts w:ascii="Arial" w:hAnsi="Arial" w:cs="Arial"/>
          <w:b/>
          <w:sz w:val="20"/>
          <w:szCs w:val="20"/>
          <w:lang w:val="en-US"/>
        </w:rPr>
        <w:t>SUPPLEMENTARY MATERIAL</w:t>
      </w:r>
    </w:p>
    <w:p w14:paraId="089A0535" w14:textId="77777777" w:rsidR="00F47E23" w:rsidRPr="005E2B8C" w:rsidRDefault="00F47E23" w:rsidP="00F47E23">
      <w:pPr>
        <w:pStyle w:val="CitaviBibliographyEntry"/>
        <w:rPr>
          <w:rFonts w:ascii="Arial" w:hAnsi="Arial" w:cs="Arial"/>
          <w:b/>
          <w:sz w:val="20"/>
          <w:szCs w:val="20"/>
          <w:lang w:val="en-US"/>
        </w:rPr>
      </w:pPr>
      <w:r w:rsidRPr="005E2B8C">
        <w:rPr>
          <w:rFonts w:ascii="Arial" w:hAnsi="Arial" w:cs="Arial"/>
          <w:b/>
          <w:sz w:val="20"/>
          <w:szCs w:val="20"/>
          <w:lang w:val="en-US"/>
        </w:rPr>
        <w:t>TABLES</w:t>
      </w:r>
    </w:p>
    <w:bookmarkEnd w:id="0"/>
    <w:p w14:paraId="17C67E0D" w14:textId="1AC927DB" w:rsidR="00F47E23" w:rsidRPr="005E2B8C" w:rsidRDefault="00F47E23" w:rsidP="00F47E23">
      <w:pPr>
        <w:pStyle w:val="CitaviBibliographyEntry"/>
        <w:ind w:left="0" w:firstLine="0"/>
        <w:rPr>
          <w:rFonts w:ascii="Arial" w:hAnsi="Arial" w:cs="Arial"/>
          <w:bCs/>
          <w:sz w:val="20"/>
          <w:lang w:val="en-US"/>
        </w:rPr>
      </w:pPr>
      <w:r w:rsidRPr="005E2B8C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170A49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5E2B8C">
        <w:rPr>
          <w:rFonts w:ascii="Arial" w:hAnsi="Arial" w:cs="Arial"/>
          <w:b/>
          <w:bCs/>
          <w:sz w:val="20"/>
          <w:szCs w:val="20"/>
          <w:lang w:val="en-US"/>
        </w:rPr>
        <w:t>1.</w:t>
      </w:r>
      <w:r w:rsidRPr="005E2B8C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5E2B8C">
        <w:rPr>
          <w:rFonts w:ascii="Arial" w:hAnsi="Arial" w:cs="Arial"/>
          <w:bCs/>
          <w:sz w:val="20"/>
          <w:lang w:val="en-US"/>
        </w:rPr>
        <w:t xml:space="preserve">Data of three skin temperature levels (30°C, 35°C, and 40°C) in the intervention arm. Time-controlled variables include heart rate, mean arterial pressure, whole-body thermal comfort, local arm thermal comfort, whole-body thermal sensation, local arm thermal sensation, and skin blood flow in the intervention arm. Additionally, variables controlled for both time and side – comparing the intervention arm to the control arm maintained at 30°C skin temperature – include skin temperature, time-average mean velocity (TAMV), antegrade </w:t>
      </w:r>
      <w:bookmarkStart w:id="3" w:name="_Hlk179889990"/>
      <w:r w:rsidRPr="005E2B8C">
        <w:rPr>
          <w:rFonts w:ascii="Arial" w:hAnsi="Arial" w:cs="Arial"/>
          <w:bCs/>
          <w:sz w:val="20"/>
          <w:lang w:val="en-US"/>
        </w:rPr>
        <w:t>TAMV, retrograde TAMV, diameter, blood flow, antegrade and retrograde blood flow, shear rate, and antegrade and retrograde shear rate.</w:t>
      </w:r>
    </w:p>
    <w:tbl>
      <w:tblPr>
        <w:tblStyle w:val="ListTable1Light"/>
        <w:tblW w:w="14820" w:type="dxa"/>
        <w:tblLayout w:type="fixed"/>
        <w:tblLook w:val="04A0" w:firstRow="1" w:lastRow="0" w:firstColumn="1" w:lastColumn="0" w:noHBand="0" w:noVBand="1"/>
      </w:tblPr>
      <w:tblGrid>
        <w:gridCol w:w="3120"/>
        <w:gridCol w:w="1951"/>
        <w:gridCol w:w="1949"/>
        <w:gridCol w:w="1950"/>
        <w:gridCol w:w="1947"/>
        <w:gridCol w:w="1953"/>
        <w:gridCol w:w="1938"/>
        <w:gridCol w:w="12"/>
      </w:tblGrid>
      <w:tr w:rsidR="00F47E23" w:rsidRPr="005E2B8C" w14:paraId="539EF590" w14:textId="77777777" w:rsidTr="000E56B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6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bookmarkEnd w:id="1"/>
          <w:bookmarkEnd w:id="3"/>
          <w:p w14:paraId="34DE6A40" w14:textId="77777777" w:rsidR="00F47E23" w:rsidRPr="005E2B8C" w:rsidRDefault="00F47E23" w:rsidP="000E56B2">
            <w:pPr>
              <w:pStyle w:val="CitaviBibliographyEntry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Local passive heating on the arm</w:t>
            </w:r>
          </w:p>
        </w:tc>
      </w:tr>
      <w:tr w:rsidR="00F47E23" w:rsidRPr="005E2B8C" w14:paraId="67D88536" w14:textId="77777777" w:rsidTr="000E56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F66C3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560B5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D49B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5°C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02C8A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40°C</w:t>
            </w:r>
          </w:p>
        </w:tc>
      </w:tr>
      <w:tr w:rsidR="00F47E23" w:rsidRPr="005E2B8C" w14:paraId="50BC93C1" w14:textId="77777777" w:rsidTr="000E56B2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7B5197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F5FA0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8 ± 9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86A9A6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6 ± 8</w:t>
            </w:r>
          </w:p>
        </w:tc>
        <w:tc>
          <w:tcPr>
            <w:tcW w:w="38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2738D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8 ± 7</w:t>
            </w:r>
          </w:p>
        </w:tc>
      </w:tr>
      <w:tr w:rsidR="00F47E23" w:rsidRPr="005E2B8C" w14:paraId="2B42E1AD" w14:textId="77777777" w:rsidTr="000E56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6D7D326B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an arterial pressure (mmHg)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0434D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3 ± 7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6D2E8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4 ± 8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9F7B1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4 ± 8</w:t>
            </w:r>
          </w:p>
        </w:tc>
      </w:tr>
      <w:tr w:rsidR="00F47E23" w:rsidRPr="005E2B8C" w14:paraId="38A22682" w14:textId="77777777" w:rsidTr="000E56B2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3FD87108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hole-body thermal comfort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7508C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 ± 1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DFE34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 ± 1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1F4B8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 ± 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24CD3F63" w14:textId="77777777" w:rsidTr="000E56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3FAC0B3D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ocal thermal comfort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37FDF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 ± 1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1718F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 ± 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269274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 ± 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05865C60" w14:textId="77777777" w:rsidTr="000E56B2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71058B3C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hole-body thermal sensation 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BB679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.06 ± 0.72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811FB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0.4 ± 0.74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AB451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47 ± 1.09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14C81453" w14:textId="77777777" w:rsidTr="000E56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0E927A43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ocal thermal sensation 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69165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.06 ± 0.72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8AAB5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.01 ± 0.73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DC417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.04 ± 0.79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0FB12748" w14:textId="77777777" w:rsidTr="000E56B2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0806E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blood flow (PU)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D25B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7.9 ± 20.38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1B11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31.4 ± 97.0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43BCD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29.3 ± 103.2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496C0463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CA317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496A1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77F22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heated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91E7C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74E7A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heated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E7B3E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D94A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heated</w:t>
            </w:r>
          </w:p>
        </w:tc>
      </w:tr>
      <w:tr w:rsidR="00F47E23" w:rsidRPr="005E2B8C" w14:paraId="39114F60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11544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temperature (°C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9C09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0.15 ± 1.51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EE80D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9.32 ± 1.03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D1175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0.14 ± 1.31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7A162B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5.67 ± 0.3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B118E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0.31 ± 1.45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5595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0.32 ± 0.3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5AB05081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681ED783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AMV (cm·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023E9AE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.99 ± 1.2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CA43E0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.33 ± 2.08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9AB0B0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.13 ± 1.7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78FEE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.24 ± 3.53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D852F1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.56 ± 3.84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4AF2ABA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4.5 ± 5.56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68CE4060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390D4419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tegrade TAMV (cm·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4CFA47C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.68 ± 1.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9F745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.4 ± 1.9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3EA3B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.75 ± 1.45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B7E3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.91 ± 3.33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C602E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.11 ± 3.69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226A731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4.96 ± 5.48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550A5A76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4B8888DA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trograde TAMV (cm·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4FF6F53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0.63 ± 0.4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2995D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.03 ± 0.66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66640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0.61 ± 0.5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180AE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0.55 ± 0.46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66254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0.51 ± -0.42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73B07F2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0.11 ± 0.18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195026CC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093D42F4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iameter (cm)</w:t>
            </w:r>
          </w:p>
        </w:tc>
        <w:tc>
          <w:tcPr>
            <w:tcW w:w="1950" w:type="dxa"/>
            <w:vAlign w:val="center"/>
            <w:hideMark/>
          </w:tcPr>
          <w:p w14:paraId="0E3E353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39 ± 0.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8BC5F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39 ± 0.06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363F7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39 ± 0.0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2C9A0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39 ± 0.05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1EFA4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4 ± 0.05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717464E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42 ± 0.04</w:t>
            </w:r>
          </w:p>
        </w:tc>
      </w:tr>
      <w:tr w:rsidR="00F47E23" w:rsidRPr="005E2B8C" w14:paraId="389D97A4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32ED262B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4EDE131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0.64 ± 16.9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8F408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2.62 ± 18.4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AB7FD0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9.64 ± 15.94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5349A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5.35 ± 32.8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3E0FA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5.10 ± 39.55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35EBF83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21.6 ± 55.3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4D7FBF79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10CF43A0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tegrade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7A620AD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5.44 ± 17.8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45EEE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0.30 ± 17.8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EA30C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3.89 ± 15.28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5E834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0.36 ± 32.49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E043F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9.06 ± 38.83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5C9B510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25.9 ± 56.07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74244058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38E16790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trograde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3A4EDAA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4.38 ± 2.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26FC40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7.34 ± 4.54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A81D4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4.21 ± 3.5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79357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3.77 ± 3.38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05FBC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3.71 ± 3.15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55994621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0.9 ± 1.63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12F8DB52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2DC56070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081174E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0.85 ± 10.6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BE1E4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4.38 ± 21.24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9B6BC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3.82 ± 20.49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823B5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3.66 ± 34.85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2B12C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4.97 ± 34.37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377B5F0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39.4 ± 52.7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15897753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70029B79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tegrade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2F136420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8.28 ± 13.57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F4DA2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5.51 ± 20.06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6191F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0.48 ± 18.25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29600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0.6 ± 32.94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551E3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0.68 ± 32.87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5D76117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43.5 ± 51.48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52F528B7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3643F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trograde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9AE76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6.65 ± 4.8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6BC16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0.87 ± 7.31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AA5BF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5.79 ± 5.9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66FD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5.88 ± 4.93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4C660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5.35 ± 4.34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361A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.05 ± 1.73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</w:tbl>
    <w:p w14:paraId="2227DC68" w14:textId="77777777" w:rsidR="00F47E23" w:rsidRPr="005E2B8C" w:rsidRDefault="00F47E23" w:rsidP="00F47E23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5E2B8C">
        <w:rPr>
          <w:rFonts w:ascii="Arial" w:hAnsi="Arial" w:cs="Arial"/>
          <w:sz w:val="20"/>
          <w:szCs w:val="20"/>
          <w:lang w:val="en-US"/>
        </w:rPr>
        <w:lastRenderedPageBreak/>
        <w:t xml:space="preserve">Data is presented as mean ± standard deviation. </w:t>
      </w:r>
      <w:r w:rsidRPr="005E2B8C">
        <w:rPr>
          <w:rFonts w:ascii="Arial" w:hAnsi="Arial" w:cs="Arial"/>
          <w:b/>
          <w:bCs/>
          <w:sz w:val="20"/>
          <w:szCs w:val="20"/>
          <w:lang w:val="en-US"/>
        </w:rPr>
        <w:t>*</w:t>
      </w:r>
      <w:r w:rsidRPr="005E2B8C">
        <w:rPr>
          <w:rFonts w:ascii="Arial" w:hAnsi="Arial" w:cs="Arial"/>
          <w:sz w:val="20"/>
          <w:szCs w:val="20"/>
          <w:lang w:val="en-US"/>
        </w:rPr>
        <w:t xml:space="preserve">, </w:t>
      </w:r>
      <w:r w:rsidRPr="005E2B8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E2B8C">
        <w:rPr>
          <w:rFonts w:ascii="Arial" w:hAnsi="Arial" w:cs="Arial"/>
          <w:sz w:val="20"/>
          <w:szCs w:val="20"/>
          <w:lang w:val="en-US"/>
        </w:rPr>
        <w:t xml:space="preserve">-values &lt; 0.05 for time-control (heated arm 30°C versus 35°C and 30°C versus 40°C); </w:t>
      </w:r>
      <w:r w:rsidRPr="005E2B8C">
        <w:rPr>
          <w:rFonts w:ascii="Arial" w:hAnsi="Arial" w:cs="Arial"/>
          <w:sz w:val="20"/>
          <w:szCs w:val="20"/>
          <w:lang w:val="en-GB"/>
        </w:rPr>
        <w:t>†</w:t>
      </w:r>
      <w:r w:rsidRPr="005E2B8C">
        <w:rPr>
          <w:rFonts w:ascii="Arial" w:hAnsi="Arial" w:cs="Arial"/>
          <w:sz w:val="20"/>
          <w:szCs w:val="20"/>
          <w:lang w:val="en-US"/>
        </w:rPr>
        <w:t xml:space="preserve">, </w:t>
      </w:r>
      <w:r w:rsidRPr="005E2B8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E2B8C">
        <w:rPr>
          <w:rFonts w:ascii="Arial" w:hAnsi="Arial" w:cs="Arial"/>
          <w:sz w:val="20"/>
          <w:szCs w:val="20"/>
          <w:lang w:val="en-US"/>
        </w:rPr>
        <w:t xml:space="preserve">-values &lt; 0.05 for side-control (heated arm versus control arm for 30°C, 35°C and 40°C). </w:t>
      </w:r>
      <w:r w:rsidRPr="005E2B8C">
        <w:rPr>
          <w:rFonts w:ascii="Arial" w:hAnsi="Arial" w:cs="Arial"/>
          <w:sz w:val="20"/>
          <w:szCs w:val="20"/>
          <w:lang w:val="en-US"/>
        </w:rPr>
        <w:br w:type="page"/>
      </w:r>
    </w:p>
    <w:bookmarkEnd w:id="2"/>
    <w:p w14:paraId="6E3F5925" w14:textId="62B930C8" w:rsidR="00F47E23" w:rsidRPr="005E2B8C" w:rsidRDefault="00F47E23" w:rsidP="00F47E23">
      <w:pPr>
        <w:pStyle w:val="CitaviBibliographyEntry"/>
        <w:ind w:left="0" w:firstLine="0"/>
        <w:rPr>
          <w:rFonts w:ascii="Arial" w:hAnsi="Arial" w:cs="Arial"/>
          <w:bCs/>
          <w:sz w:val="20"/>
          <w:szCs w:val="20"/>
          <w:lang w:val="en-US"/>
        </w:rPr>
      </w:pPr>
      <w:r w:rsidRPr="005E2B8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170A49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5E2B8C">
        <w:rPr>
          <w:rFonts w:ascii="Arial" w:hAnsi="Arial" w:cs="Arial"/>
          <w:b/>
          <w:bCs/>
          <w:sz w:val="20"/>
          <w:szCs w:val="20"/>
          <w:lang w:val="en-US"/>
        </w:rPr>
        <w:t>2.</w:t>
      </w:r>
      <w:r w:rsidRPr="005E2B8C">
        <w:rPr>
          <w:rFonts w:ascii="Arial" w:hAnsi="Arial" w:cs="Arial"/>
          <w:bCs/>
          <w:sz w:val="20"/>
          <w:szCs w:val="20"/>
          <w:lang w:val="en-US"/>
        </w:rPr>
        <w:t xml:space="preserve"> Comparison of three skin temperature levels (30°C, 35°C, and 40°C) in the intervention leg. Time-controlled variables include heart rate, mean arterial pressure, whole-body thermal comfort, local leg thermal comfort, whole-body thermal sensation, local leg thermal sensation, and skin blood flow in the intervention leg. Additionally, variables controlled for both time and side – comparing the intervention leg to the control leg maintained at 30°C skin temperature – include skin temperature, time-average mean velocity (TAMV), antegrade TAMV, retrograde TAMV, diameter, blood flow, antegrade and retrograde blood flow, shear rate, and antegrade and retrograde shear rate</w:t>
      </w:r>
      <w:r w:rsidRPr="005E2B8C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ListTable1Light"/>
        <w:tblW w:w="14820" w:type="dxa"/>
        <w:tblLayout w:type="fixed"/>
        <w:tblLook w:val="04A0" w:firstRow="1" w:lastRow="0" w:firstColumn="1" w:lastColumn="0" w:noHBand="0" w:noVBand="1"/>
      </w:tblPr>
      <w:tblGrid>
        <w:gridCol w:w="3120"/>
        <w:gridCol w:w="1951"/>
        <w:gridCol w:w="1949"/>
        <w:gridCol w:w="1950"/>
        <w:gridCol w:w="1947"/>
        <w:gridCol w:w="1953"/>
        <w:gridCol w:w="1938"/>
        <w:gridCol w:w="12"/>
      </w:tblGrid>
      <w:tr w:rsidR="00F47E23" w:rsidRPr="005E2B8C" w14:paraId="6BC53965" w14:textId="77777777" w:rsidTr="000E56B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6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F4BD8B4" w14:textId="77777777" w:rsidR="00F47E23" w:rsidRPr="005E2B8C" w:rsidRDefault="00F47E23" w:rsidP="000E56B2">
            <w:pPr>
              <w:pStyle w:val="CitaviBibliographyEntry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Local passive heating on the leg</w:t>
            </w:r>
          </w:p>
        </w:tc>
      </w:tr>
      <w:tr w:rsidR="00F47E23" w:rsidRPr="005E2B8C" w14:paraId="5449BAE4" w14:textId="77777777" w:rsidTr="000E56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7C6E4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D5BB3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3B7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5°C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033D0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40°C</w:t>
            </w:r>
          </w:p>
        </w:tc>
      </w:tr>
      <w:tr w:rsidR="00F47E23" w:rsidRPr="005E2B8C" w14:paraId="3D436793" w14:textId="77777777" w:rsidTr="000E56B2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93AC40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43CA8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8 ± 8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BE38A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6 ± 7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8FFF56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0 ± 9</w:t>
            </w:r>
          </w:p>
        </w:tc>
      </w:tr>
      <w:tr w:rsidR="00F47E23" w:rsidRPr="005E2B8C" w14:paraId="7A837716" w14:textId="77777777" w:rsidTr="000E56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5DE94A5E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an arterial pressure (mmHg)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D6DB6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3 ± 7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ACD84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6 ± 9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F253B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5 ± 9</w:t>
            </w:r>
          </w:p>
        </w:tc>
      </w:tr>
      <w:tr w:rsidR="00F47E23" w:rsidRPr="005E2B8C" w14:paraId="544CB744" w14:textId="77777777" w:rsidTr="000E56B2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207C89BF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hole-body thermal comfort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BD168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 ± 1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158D4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 ± 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DA005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 ± 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2D66160E" w14:textId="77777777" w:rsidTr="000E56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1E1F907C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ocal thermal comfort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F6A44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 ± 1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096A0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 ± 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362CE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9 ± 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3D8EEDE8" w14:textId="77777777" w:rsidTr="000E56B2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4068E0AF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hole-body thermal sensation 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8079C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.06 ± 0.72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CCD02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41 ± 0.69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5B95C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.28 ± 1.04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0587EE47" w14:textId="77777777" w:rsidTr="000E56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2F49B0AE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ocal thermal sensation 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0BBD0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.06 ± 0.72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60A49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.31 ± 0.62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9815C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.44 ± 0.86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1A9575EE" w14:textId="77777777" w:rsidTr="000E56B2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CC6C0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blood flow (PU)</w:t>
            </w:r>
          </w:p>
        </w:tc>
        <w:tc>
          <w:tcPr>
            <w:tcW w:w="38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18CF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8.91 ± 17.69</w:t>
            </w:r>
          </w:p>
        </w:tc>
        <w:tc>
          <w:tcPr>
            <w:tcW w:w="38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AC9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15.4 ± 38.65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7AE44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47.5 ± 68.95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19EB0A74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9ED05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6D68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418AE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heated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7ABC2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90DDC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heated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995C0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B997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heated</w:t>
            </w:r>
          </w:p>
        </w:tc>
      </w:tr>
      <w:tr w:rsidR="00F47E23" w:rsidRPr="005E2B8C" w14:paraId="7BC2D30F" w14:textId="77777777" w:rsidTr="000E56B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FCBBCF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n temperature (°C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DF2D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0.34 ± 1.33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1987C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7.81 ± 1.35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7BCD0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0.22 ± 1.12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75E55B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5.74 ± 0.48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EC9D0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9.99 ± 1.2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515F5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9.41 ± 1.35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216AF51D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7C27D377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AMV (cm·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1EE8878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.11 ± 2.6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A3ECE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.42 ± 1.81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C54AB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.6 ± 1.39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D029A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9.76 ± 2.34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DB612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.78 ± 1.37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5A2A3CC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3.3 ± 6.05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6678540C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1F4A2A4F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tegrade TAMV (cm·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7B45EB3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.83 ± 2.5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5CB67B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.33 ± 1.73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D153F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.21 ± 1.48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8E146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1.86 ± 2.2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B2653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.87 ± 1.7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07E139F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3.88 ± 5.26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769A856F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313D427A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trograde TAMV (cm·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162C0E4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2.75 ± 0.7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2D5A7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2.88 ± 0.78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F5684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2.73 ± 0.75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AEDAE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.99 ± 0.88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1027F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2.95 ± 0.8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03DAA93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0.56 ± 0.92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1E566F67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20FDE717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iameter (cm)</w:t>
            </w:r>
          </w:p>
        </w:tc>
        <w:tc>
          <w:tcPr>
            <w:tcW w:w="1950" w:type="dxa"/>
            <w:vAlign w:val="center"/>
            <w:hideMark/>
          </w:tcPr>
          <w:p w14:paraId="4797294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62 ± 0.0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16A2E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61 ± 0.06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73DD7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6 ± 0.0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0419D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62 ± 0.06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6101E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6 ± 0.06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4C9229B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62 ± 0.07</w:t>
            </w:r>
          </w:p>
        </w:tc>
      </w:tr>
      <w:tr w:rsidR="00F47E23" w:rsidRPr="005E2B8C" w14:paraId="273728F3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74FC7ECF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1599B47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07.3 ± 43.6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AD67B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94.18 ± 24.86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71991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9.17 ± 36.73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0A3874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79.9 ± 53.08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24B01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81.78 ± 34.37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3183C55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23.6 ± 119.4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1929DE5B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0A2ACA8C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tegrade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26A90F4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55.5 ± 51.3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BC46B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45.9 ± 29.5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F213E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25 ± 47.97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F35A7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220.7 ± 65.76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E177B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34.8 ± 49.22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4ABB940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36.2 ± 109.6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4BD62E8D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7644036D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trograde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2A44598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48.44 ± 15.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2C078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51.24 ± 18.78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29C4A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46.57 ± 15.9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6AD34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38.44 ± 23.04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3807A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50.49 ± 18.58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1D89D5A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2.23 ± 21.46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5E1363B3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72C4AA9D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7DD24F9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0.98 ± 21.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44CFD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6.31 ± 15.34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E63F8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1.04 ± 10.03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20D2E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63.18 ± 16.53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4790C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32.33 ± 10.69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188915BB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52.7 ± 47.9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5EFF8763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28E4AFC8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tegrade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683858C1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9.05 ± 21.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B1E0C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5.53 ± 16.26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09AF2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48.48 ± 9.78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922C9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76.5 ± 14.6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C63FA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53.16 ± 13.29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vAlign w:val="center"/>
            <w:hideMark/>
          </w:tcPr>
          <w:p w14:paraId="6B84C17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156.1 ± 43.51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F47E23" w:rsidRPr="005E2B8C" w14:paraId="7EFE173C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9DCFA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trograde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F078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8.31 ± 5.7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0ECC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9.04 ± 5.8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B7AE16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8.45 ± 5.54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E532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2.55 ± 4.94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E85B0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19.93 ± 5.6</w:t>
            </w:r>
            <w:r w:rsidRPr="005E2B8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9ECC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3.3 ± 5.26</w:t>
            </w: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</w:tbl>
    <w:p w14:paraId="74CE63C9" w14:textId="77777777" w:rsidR="00F47E23" w:rsidRPr="005E2B8C" w:rsidRDefault="00F47E23" w:rsidP="00F47E23">
      <w:pPr>
        <w:pStyle w:val="CitaviBibliographyEntry"/>
        <w:ind w:left="0" w:firstLine="0"/>
        <w:rPr>
          <w:rFonts w:ascii="Arial" w:hAnsi="Arial" w:cs="Arial"/>
          <w:sz w:val="20"/>
          <w:szCs w:val="20"/>
          <w:lang w:val="en-US"/>
        </w:rPr>
      </w:pPr>
      <w:r w:rsidRPr="005E2B8C">
        <w:rPr>
          <w:rFonts w:ascii="Arial" w:hAnsi="Arial" w:cs="Arial"/>
          <w:sz w:val="20"/>
          <w:szCs w:val="20"/>
          <w:lang w:val="en-US"/>
        </w:rPr>
        <w:t xml:space="preserve">Data is presented as mean ± standard deviation. </w:t>
      </w:r>
      <w:r w:rsidRPr="005E2B8C">
        <w:rPr>
          <w:rFonts w:ascii="Arial" w:hAnsi="Arial" w:cs="Arial"/>
          <w:b/>
          <w:bCs/>
          <w:sz w:val="20"/>
          <w:szCs w:val="20"/>
          <w:lang w:val="en-US"/>
        </w:rPr>
        <w:t>*</w:t>
      </w:r>
      <w:r w:rsidRPr="005E2B8C">
        <w:rPr>
          <w:rFonts w:ascii="Arial" w:hAnsi="Arial" w:cs="Arial"/>
          <w:sz w:val="20"/>
          <w:szCs w:val="20"/>
          <w:lang w:val="en-US"/>
        </w:rPr>
        <w:t xml:space="preserve">, </w:t>
      </w:r>
      <w:r w:rsidRPr="005E2B8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E2B8C">
        <w:rPr>
          <w:rFonts w:ascii="Arial" w:hAnsi="Arial" w:cs="Arial"/>
          <w:sz w:val="20"/>
          <w:szCs w:val="20"/>
          <w:lang w:val="en-US"/>
        </w:rPr>
        <w:t xml:space="preserve">-values &lt; 0.05 for time-control (heated leg 30°C versus 35°C and 30°C versus 40°C); </w:t>
      </w:r>
      <w:r w:rsidRPr="005E2B8C">
        <w:rPr>
          <w:rFonts w:ascii="Arial" w:hAnsi="Arial" w:cs="Arial"/>
          <w:sz w:val="20"/>
          <w:szCs w:val="20"/>
          <w:lang w:val="en-GB"/>
        </w:rPr>
        <w:t>†</w:t>
      </w:r>
      <w:r w:rsidRPr="005E2B8C">
        <w:rPr>
          <w:rFonts w:ascii="Arial" w:hAnsi="Arial" w:cs="Arial"/>
          <w:sz w:val="20"/>
          <w:szCs w:val="20"/>
          <w:lang w:val="en-US"/>
        </w:rPr>
        <w:t xml:space="preserve">, </w:t>
      </w:r>
      <w:r w:rsidRPr="005E2B8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E2B8C">
        <w:rPr>
          <w:rFonts w:ascii="Arial" w:hAnsi="Arial" w:cs="Arial"/>
          <w:sz w:val="20"/>
          <w:szCs w:val="20"/>
          <w:lang w:val="en-US"/>
        </w:rPr>
        <w:t xml:space="preserve">-values &lt; 0.05 for side-control (heated leg versus control leg for 30°C, 35°C and 40°C). </w:t>
      </w:r>
      <w:r w:rsidRPr="005E2B8C">
        <w:rPr>
          <w:rFonts w:ascii="Arial" w:hAnsi="Arial" w:cs="Arial"/>
          <w:sz w:val="20"/>
          <w:szCs w:val="20"/>
          <w:lang w:val="en-US"/>
        </w:rPr>
        <w:br w:type="page"/>
      </w:r>
    </w:p>
    <w:p w14:paraId="2CD71420" w14:textId="6082D5E0" w:rsidR="00F47E23" w:rsidRPr="005E2B8C" w:rsidRDefault="00F47E23" w:rsidP="00F47E23">
      <w:pPr>
        <w:pStyle w:val="CitaviBibliographyEntry"/>
        <w:ind w:left="0" w:firstLine="0"/>
        <w:rPr>
          <w:rFonts w:ascii="Arial" w:hAnsi="Arial" w:cs="Arial"/>
          <w:bCs/>
          <w:sz w:val="20"/>
          <w:szCs w:val="20"/>
          <w:lang w:val="en-US"/>
        </w:rPr>
      </w:pPr>
      <w:r w:rsidRPr="005E2B8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170A49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5E2B8C">
        <w:rPr>
          <w:rFonts w:ascii="Arial" w:hAnsi="Arial" w:cs="Arial"/>
          <w:b/>
          <w:bCs/>
          <w:sz w:val="20"/>
          <w:szCs w:val="20"/>
          <w:lang w:val="en-US"/>
        </w:rPr>
        <w:t>3.</w:t>
      </w:r>
      <w:r w:rsidRPr="005E2B8C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5E2B8C">
        <w:rPr>
          <w:rFonts w:ascii="Arial" w:hAnsi="Arial" w:cs="Arial"/>
          <w:bCs/>
          <w:i/>
          <w:sz w:val="20"/>
          <w:szCs w:val="20"/>
          <w:lang w:val="en-US"/>
        </w:rPr>
        <w:t>P</w:t>
      </w:r>
      <w:r w:rsidRPr="005E2B8C">
        <w:rPr>
          <w:rFonts w:ascii="Arial" w:hAnsi="Arial" w:cs="Arial"/>
          <w:bCs/>
          <w:sz w:val="20"/>
          <w:szCs w:val="20"/>
          <w:lang w:val="en-US"/>
        </w:rPr>
        <w:t>-values for arm and leg local passive heating measurements are presented. Time-controlled variables contain heart rate, mean arterial pressure, whole-body thermal comfort, local thermal comfort, whole-body thermal sensation, local thermal sensation, and skin blood flow in the intervention extremity. These were calculated using a repeated-measurement ANOVA with Holm-</w:t>
      </w:r>
      <w:proofErr w:type="spellStart"/>
      <w:r w:rsidRPr="005E2B8C">
        <w:rPr>
          <w:rFonts w:ascii="Arial" w:hAnsi="Arial" w:cs="Arial"/>
          <w:bCs/>
          <w:sz w:val="20"/>
          <w:szCs w:val="20"/>
          <w:lang w:val="en-US"/>
        </w:rPr>
        <w:t>Šídák</w:t>
      </w:r>
      <w:proofErr w:type="spellEnd"/>
      <w:r w:rsidRPr="005E2B8C">
        <w:rPr>
          <w:rFonts w:ascii="Arial" w:hAnsi="Arial" w:cs="Arial"/>
          <w:bCs/>
          <w:sz w:val="20"/>
          <w:szCs w:val="20"/>
          <w:lang w:val="en-US"/>
        </w:rPr>
        <w:t xml:space="preserve"> multiple comparisons test. Post-hoc comparisons were conducted between 30°C versus 35°C and 30°C versus 40°C measurements. Additionally, </w:t>
      </w:r>
      <w:r w:rsidRPr="005E2B8C">
        <w:rPr>
          <w:rFonts w:ascii="Arial" w:hAnsi="Arial" w:cs="Arial"/>
          <w:sz w:val="20"/>
          <w:szCs w:val="20"/>
          <w:lang w:val="en-US"/>
        </w:rPr>
        <w:t>mixed-effects analysis with Holm-</w:t>
      </w:r>
      <w:proofErr w:type="spellStart"/>
      <w:r w:rsidRPr="005E2B8C">
        <w:rPr>
          <w:rFonts w:ascii="Arial" w:hAnsi="Arial" w:cs="Arial"/>
          <w:sz w:val="20"/>
          <w:szCs w:val="20"/>
          <w:lang w:val="en-US"/>
        </w:rPr>
        <w:t>Šídák</w:t>
      </w:r>
      <w:proofErr w:type="spellEnd"/>
      <w:r w:rsidRPr="005E2B8C">
        <w:rPr>
          <w:rFonts w:ascii="Arial" w:hAnsi="Arial" w:cs="Arial"/>
          <w:sz w:val="20"/>
          <w:szCs w:val="20"/>
          <w:lang w:val="en-US"/>
        </w:rPr>
        <w:t xml:space="preserve"> multiple comparisons test</w:t>
      </w:r>
      <w:r w:rsidRPr="005E2B8C">
        <w:rPr>
          <w:rFonts w:ascii="Arial" w:hAnsi="Arial" w:cs="Arial"/>
          <w:bCs/>
          <w:sz w:val="20"/>
          <w:szCs w:val="20"/>
          <w:lang w:val="en-US"/>
        </w:rPr>
        <w:t xml:space="preserve">s was performed for time- and side-controlled variables, including skin temperature, time-average mean velocity (TAMV), antegrade TAMV, retrograde TAMV, diameter, blood flow, antegrade and retrograde blood flow, shear rate, and antegrade and retrograde shear rate. Time-controlled post-hoc comparisons assessed differences between 30°C versus 35°C and 30°C versus 40°C measurements for the heated extremity. Side-controlled post-hoc tests compared heated versus control extremities at 30°C, 35°C and 40°C measurements. The significance level was set at </w:t>
      </w:r>
      <w:r w:rsidRPr="005E2B8C">
        <w:rPr>
          <w:rFonts w:ascii="Arial" w:hAnsi="Arial" w:cs="Arial"/>
          <w:bCs/>
          <w:i/>
          <w:sz w:val="20"/>
          <w:szCs w:val="20"/>
          <w:lang w:val="en-US"/>
        </w:rPr>
        <w:t>p</w:t>
      </w:r>
      <w:r w:rsidRPr="005E2B8C">
        <w:rPr>
          <w:rFonts w:ascii="Arial" w:hAnsi="Arial" w:cs="Arial"/>
          <w:bCs/>
          <w:sz w:val="20"/>
          <w:szCs w:val="20"/>
          <w:lang w:val="en-US"/>
        </w:rPr>
        <w:t xml:space="preserve"> = 0.05. </w:t>
      </w:r>
    </w:p>
    <w:tbl>
      <w:tblPr>
        <w:tblStyle w:val="ListTable1Light"/>
        <w:tblW w:w="4951" w:type="pct"/>
        <w:tblLook w:val="04A0" w:firstRow="1" w:lastRow="0" w:firstColumn="1" w:lastColumn="0" w:noHBand="0" w:noVBand="1"/>
      </w:tblPr>
      <w:tblGrid>
        <w:gridCol w:w="3828"/>
        <w:gridCol w:w="1766"/>
        <w:gridCol w:w="1766"/>
        <w:gridCol w:w="1766"/>
        <w:gridCol w:w="1766"/>
        <w:gridCol w:w="1766"/>
        <w:gridCol w:w="1769"/>
      </w:tblGrid>
      <w:tr w:rsidR="00F47E23" w:rsidRPr="005E2B8C" w14:paraId="77F35F8F" w14:textId="77777777" w:rsidTr="000E5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BDE13" w14:textId="77777777" w:rsidR="00F47E23" w:rsidRPr="005E2B8C" w:rsidRDefault="00F47E23" w:rsidP="000E56B2">
            <w:pPr>
              <w:pStyle w:val="CitaviBibliographyEntry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4" w:name="_Hlk181702761"/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 xml:space="preserve">Local passive heating intervention – Post-hoc and ANOVA </w:t>
            </w:r>
            <w:r w:rsidRPr="005E2B8C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-values</w:t>
            </w:r>
          </w:p>
        </w:tc>
      </w:tr>
      <w:tr w:rsidR="00F47E23" w:rsidRPr="005E2B8C" w14:paraId="06E72C4A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5D6ED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33242E" w14:textId="77777777" w:rsidR="00F47E23" w:rsidRPr="005E2B8C" w:rsidRDefault="00F47E23" w:rsidP="000E56B2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m and Brachial artery</w:t>
            </w:r>
          </w:p>
        </w:tc>
        <w:tc>
          <w:tcPr>
            <w:tcW w:w="18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FFC9A3" w14:textId="77777777" w:rsidR="00F47E23" w:rsidRPr="005E2B8C" w:rsidRDefault="00F47E23" w:rsidP="000E56B2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Leg and superficial femoral artery</w:t>
            </w:r>
          </w:p>
        </w:tc>
      </w:tr>
      <w:tr w:rsidR="00F47E23" w:rsidRPr="005E2B8C" w14:paraId="64683839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ABD97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Repeated- measurement ANOVA with Holm -</w:t>
            </w:r>
            <w:proofErr w:type="spellStart"/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Šídák</w:t>
            </w:r>
            <w:proofErr w:type="spellEnd"/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 xml:space="preserve"> multiple comparisons test</w:t>
            </w:r>
          </w:p>
        </w:tc>
      </w:tr>
      <w:tr w:rsidR="00F47E23" w:rsidRPr="005E2B8C" w14:paraId="470708F9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1D1FB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21338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35°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C33F8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40°C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8E454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ANOVA p-value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C2C8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35°C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511D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40°C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5ADE1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ANOVA p-value</w:t>
            </w:r>
          </w:p>
        </w:tc>
      </w:tr>
      <w:tr w:rsidR="00F47E23" w:rsidRPr="005E2B8C" w14:paraId="6DE22B0E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01285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Heart rate (bpm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035EE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5C444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B4C79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58C2B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33CE4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7DA9A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F47E23" w:rsidRPr="005E2B8C" w14:paraId="424AEEE2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189AAB8E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Mean arterial pressure (mmHg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B4169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D46F70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C3CC7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87E01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AC8EE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F2DE6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132</w:t>
            </w:r>
          </w:p>
        </w:tc>
      </w:tr>
      <w:tr w:rsidR="00F47E23" w:rsidRPr="005E2B8C" w14:paraId="7972D9D5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4FBB294B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Whole-body thermal comfor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2C103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77E6E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E0FCBB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4C9E9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6C44F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9FAB1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06</w:t>
            </w:r>
          </w:p>
        </w:tc>
      </w:tr>
      <w:tr w:rsidR="00F47E23" w:rsidRPr="005E2B8C" w14:paraId="5AA44F43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461BA9BA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Local thermal comfor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4B2D6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1959F4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9CAC74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90843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2CA33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7E7D9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46788A47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6C819587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Whole-body thermal sensat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52543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761C6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2C3B0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E1BB4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DAB26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FA7C2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6B444FFF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195D978B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Local thermal sensat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8B697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5AD0E1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0C13D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62F41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3B7C1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142E6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3A0E23F7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DE724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Skin blood flow (PU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338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19DD7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2E76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3BF26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8C3C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8BCB9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7553CBDE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8698D7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A24F58" w14:textId="77777777" w:rsidR="00F47E23" w:rsidRPr="005E2B8C" w:rsidRDefault="00F47E23" w:rsidP="000E56B2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CA9146" w14:textId="77777777" w:rsidR="00F47E23" w:rsidRPr="005E2B8C" w:rsidRDefault="00F47E23" w:rsidP="000E56B2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340E02" w14:textId="77777777" w:rsidR="00F47E23" w:rsidRPr="005E2B8C" w:rsidRDefault="00F47E23" w:rsidP="000E56B2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0A4BEC" w14:textId="77777777" w:rsidR="00F47E23" w:rsidRPr="005E2B8C" w:rsidRDefault="00F47E23" w:rsidP="000E56B2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0F9DD6" w14:textId="77777777" w:rsidR="00F47E23" w:rsidRPr="005E2B8C" w:rsidRDefault="00F47E23" w:rsidP="000E56B2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26F362" w14:textId="77777777" w:rsidR="00F47E23" w:rsidRPr="005E2B8C" w:rsidRDefault="00F47E23" w:rsidP="000E56B2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7E23" w:rsidRPr="005E2B8C" w14:paraId="480E6757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C0F89D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Mixed-effects analysis with Holm -</w:t>
            </w:r>
            <w:proofErr w:type="spellStart"/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Šídák</w:t>
            </w:r>
            <w:proofErr w:type="spellEnd"/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 xml:space="preserve"> multiple comparisons test</w:t>
            </w:r>
          </w:p>
        </w:tc>
      </w:tr>
      <w:tr w:rsidR="00F47E23" w:rsidRPr="005E2B8C" w14:paraId="1E7DFF84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F594F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Heated extremity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320A5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35°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C3489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40°C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211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ANOVA p-value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9E2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35°C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822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40°C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B9FF24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ANOVA p-value</w:t>
            </w:r>
          </w:p>
        </w:tc>
      </w:tr>
      <w:tr w:rsidR="00F47E23" w:rsidRPr="005E2B8C" w14:paraId="76CD8BA8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C0331B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Skin temperature (°C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758FF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31FD11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A43BB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93B16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0A633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8BF1F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660B39DB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46739575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TAMV (cm·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3972D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F8351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19A50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DC9FB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E7DC5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FDAE0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400F04B5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57B7809E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Antegrade TAMV (cm·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CE031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5A67F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5284C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BCCCA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037D34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E7149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2AA3F69D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1B3471A4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Retrograde TAMV (cm·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F86AE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2A2750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330A84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75DB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4327B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58A44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4F8C1BC7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6F38BA60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Diameter (cm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52F0C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ECF97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2AE9A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517D2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3B662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CB0BA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259</w:t>
            </w:r>
          </w:p>
        </w:tc>
      </w:tr>
      <w:tr w:rsidR="00F47E23" w:rsidRPr="005E2B8C" w14:paraId="46E1FDD1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4D128E03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DEF86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ED910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E1265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89847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AAC7E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C3D57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1119B626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66D319DC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 xml:space="preserve">   Antegrade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93EC1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D4AF5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57113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3C53C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67E42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A939C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28501C2A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226D8E26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Retrograde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F3001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56C28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72796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A870F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03441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5830A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269D936C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24553D65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20FFC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00E54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7F3E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0510C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627C8A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507B7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23033DCD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062D4E22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Antegrade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1B3529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D3325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3E581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C7590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B045F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79642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63B7B7E2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6A5F5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Retrograde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9829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13CBD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01A6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0A6D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DA1BB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82670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2A7D9E7D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63D5C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Control versus heated extremit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3CA73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30°C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BE8F7E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35°C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7B0E7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40°C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E7CCB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30°C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A66E1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35°C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DB2741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/>
                <w:sz w:val="20"/>
                <w:szCs w:val="20"/>
                <w:lang w:val="en-US"/>
              </w:rPr>
              <w:t>30°C vs 40°C</w:t>
            </w:r>
          </w:p>
        </w:tc>
      </w:tr>
      <w:tr w:rsidR="00F47E23" w:rsidRPr="005E2B8C" w14:paraId="3EAB205D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35EBE4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Skin temperature (°C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A7527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112468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28EA4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B0B76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77DB4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251BE0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685EB92B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46056E45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TAMV (cm·s-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6428C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7D40B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28B84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33135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7A321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DFB63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751DCAFA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14F28841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Antegrade TAMV (cm·s-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61F31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B78C2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8882F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162769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F2B89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A063B5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22D905B7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1300C9D1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Retrograde TAMV (cm·s-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4B071B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5C68C7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2C8F8E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8C1EC3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85196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2D245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496B520A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7ABCEF9B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Diameter (cm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40FB0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EA2C36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AEB4B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58751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904B0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9A599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564</w:t>
            </w:r>
          </w:p>
        </w:tc>
      </w:tr>
      <w:tr w:rsidR="00F47E23" w:rsidRPr="005E2B8C" w14:paraId="528A9255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35372A5E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611EB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E4C9D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1F479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B596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72B36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59DD46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2DF4B14B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291CA0CB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Antegrade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51646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84FF3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406F66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FE644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5A224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E0FA72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0F9B5D42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1F4267D5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Retrograde blood flow (ml∙min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962B3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040EA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B40A2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F6EF1C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3FD6C5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1F15FD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F47E23" w:rsidRPr="005E2B8C" w14:paraId="1E3D5D65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5655785A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F70A8F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5CDF13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E6AE8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C3181C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80CF8D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A724D8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52BAE7CB" w14:textId="77777777" w:rsidTr="000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  <w:hideMark/>
          </w:tcPr>
          <w:p w14:paraId="3334A6E3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Antegrade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F318FA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11DF5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B33452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EB34CF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55CF54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FF9318" w14:textId="77777777" w:rsidR="00F47E23" w:rsidRPr="005E2B8C" w:rsidRDefault="00F47E23" w:rsidP="000E56B2">
            <w:pPr>
              <w:pStyle w:val="CitaviBibliographyEntr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F47E23" w:rsidRPr="005E2B8C" w14:paraId="25C7CCF2" w14:textId="77777777" w:rsidTr="000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B3C0C" w14:textId="77777777" w:rsidR="00F47E23" w:rsidRPr="005E2B8C" w:rsidRDefault="00F47E23" w:rsidP="000E56B2">
            <w:pPr>
              <w:pStyle w:val="CitaviBibliographyEntry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Retrograde shear rate (s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-1</w:t>
            </w:r>
            <w:r w:rsidRPr="005E2B8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8861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4BB9EB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84D8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40A9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8148E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897E87" w14:textId="77777777" w:rsidR="00F47E23" w:rsidRPr="005E2B8C" w:rsidRDefault="00F47E23" w:rsidP="000E56B2">
            <w:pPr>
              <w:pStyle w:val="CitaviBibliographyEntr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B8C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  <w:bookmarkEnd w:id="4"/>
      </w:tr>
    </w:tbl>
    <w:p w14:paraId="7D0E39D3" w14:textId="77777777" w:rsidR="00F47E23" w:rsidRPr="00547FB2" w:rsidRDefault="00F47E23" w:rsidP="00F47E23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</w:p>
    <w:p w14:paraId="25CD52A8" w14:textId="77777777" w:rsidR="00000000" w:rsidRDefault="00000000"/>
    <w:sectPr w:rsidR="00E42639" w:rsidSect="005E2B8C">
      <w:pgSz w:w="16838" w:h="11906" w:orient="landscape" w:code="9"/>
      <w:pgMar w:top="992" w:right="1134" w:bottom="992" w:left="1134" w:header="709" w:footer="709" w:gutter="0"/>
      <w:cols w:space="284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BC6C9F"/>
    <w:rsid w:val="00170A49"/>
    <w:rsid w:val="006C53F3"/>
    <w:rsid w:val="007C4F6E"/>
    <w:rsid w:val="009752E7"/>
    <w:rsid w:val="00BC6C9F"/>
    <w:rsid w:val="00F4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294C2"/>
  <w15:chartTrackingRefBased/>
  <w15:docId w15:val="{B00322FE-C743-474D-AE5F-64FD7DB5D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E23"/>
    <w:pPr>
      <w:spacing w:after="200" w:line="360" w:lineRule="auto"/>
      <w:ind w:firstLine="425"/>
      <w:jc w:val="both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F47E23"/>
    <w:pPr>
      <w:spacing w:after="0" w:line="240" w:lineRule="auto"/>
      <w:ind w:firstLine="425"/>
      <w:jc w:val="both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F47E23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F47E23"/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81</Words>
  <Characters>7611</Characters>
  <Application>Microsoft Office Word</Application>
  <DocSecurity>0</DocSecurity>
  <Lines>96</Lines>
  <Paragraphs>25</Paragraphs>
  <ScaleCrop>false</ScaleCrop>
  <Company/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Snehaa822@outlook.com</cp:lastModifiedBy>
  <cp:revision>3</cp:revision>
  <dcterms:created xsi:type="dcterms:W3CDTF">2026-05-14T09:44:00Z</dcterms:created>
  <dcterms:modified xsi:type="dcterms:W3CDTF">2026-05-16T02:19:00Z</dcterms:modified>
</cp:coreProperties>
</file>